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60"/>
        <w:gridCol w:w="7200"/>
        <w:tblGridChange w:id="0">
          <w:tblGrid>
            <w:gridCol w:w="2160"/>
            <w:gridCol w:w="72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earch State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xp Neoplasm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eoplas*.tw,kf.</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ancer*.tw,kf.</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nco*.tw,kf.</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umo?r*.tw,kf.</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xp </w:t>
            </w:r>
            <w:r w:rsidDel="00000000" w:rsidR="00000000" w:rsidRPr="00000000">
              <w:rPr>
                <w:rtl w:val="0"/>
              </w:rPr>
              <w:t xml:space="preserve">Natural Language Processing/</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rtificial* intelligen* adj5 (generat?? or generative)).tw,kf.</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I or AIs) adj5 (generat?? or generative)).tw,kf.</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I or AIs) adj5 chat*).tw,kf.</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arge language model*.tw,kf.</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r/1-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r/6-10</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xp animal/ not (exp animals/ and exp humans/)) or ((exp animals/ or exp animal experiment/) not humans/) or (in vitro or in vivo or cell lines).ti.</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1 and 12</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4 not 13</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mit 15 to (clinical conference or clinical trial protocol or comment or consensus development conference or consensus development conference, nih or editorial or letter or news or newspaper article or preprin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5 not 16</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w:t>
            </w:r>
            <w:r w:rsidDel="00000000" w:rsidR="00000000" w:rsidRPr="00000000">
              <w:rPr>
                <w:rtl w:val="0"/>
              </w:rPr>
              <w:t xml:space="preserve">imit 17 to yr="2000 -Curren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mit 18 to english language</w:t>
            </w:r>
            <w:r w:rsidDel="00000000" w:rsidR="00000000" w:rsidRPr="00000000">
              <w:rPr>
                <w:rtl w:val="0"/>
              </w:rPr>
            </w:r>
          </w:p>
        </w:tc>
      </w:tr>
    </w:tbl>
    <w:p w:rsidR="00000000" w:rsidDel="00000000" w:rsidP="00000000" w:rsidRDefault="00000000" w:rsidRPr="00000000" w14:paraId="0000002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CA"/>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